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7C6DB" w14:textId="77777777" w:rsidR="006804FA" w:rsidRPr="00695559" w:rsidRDefault="006804FA" w:rsidP="006804FA">
      <w:pPr>
        <w:spacing w:after="0" w:line="240" w:lineRule="exact"/>
        <w:rPr>
          <w:rFonts w:ascii="Times New Roman" w:hAnsi="Times New Roman" w:cs="Times New Roman"/>
          <w:b/>
          <w:u w:val="single"/>
        </w:rPr>
      </w:pPr>
      <w:r w:rsidRPr="00695559">
        <w:rPr>
          <w:rFonts w:ascii="Times New Roman" w:hAnsi="Times New Roman" w:cs="Times New Roman"/>
          <w:b/>
          <w:u w:val="single"/>
        </w:rPr>
        <w:t>Supplemental Tables</w:t>
      </w:r>
    </w:p>
    <w:p w14:paraId="7474B8B7" w14:textId="77777777" w:rsidR="006804FA" w:rsidRPr="00695559" w:rsidRDefault="006804FA" w:rsidP="006804FA">
      <w:pPr>
        <w:spacing w:after="0" w:line="240" w:lineRule="exact"/>
        <w:rPr>
          <w:rFonts w:ascii="Times New Roman" w:hAnsi="Times New Roman" w:cs="Times New Roman"/>
          <w:b/>
        </w:rPr>
      </w:pPr>
    </w:p>
    <w:p w14:paraId="3CDF39AB" w14:textId="77777777" w:rsidR="006804FA" w:rsidRPr="00695559" w:rsidRDefault="006804FA" w:rsidP="006804FA">
      <w:pPr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Table S1 - Differential abundance of plasma metabolites by surgical group</w:t>
      </w:r>
    </w:p>
    <w:p w14:paraId="5AB43241" w14:textId="77777777" w:rsidR="006804FA" w:rsidRPr="00695559" w:rsidRDefault="006804FA" w:rsidP="006804FA">
      <w:pPr>
        <w:tabs>
          <w:tab w:val="center" w:pos="3060"/>
          <w:tab w:val="center" w:pos="5580"/>
          <w:tab w:val="center" w:pos="8460"/>
        </w:tabs>
        <w:spacing w:after="0"/>
        <w:rPr>
          <w:rFonts w:ascii="Times New Roman" w:hAnsi="Times New Roman" w:cs="Times New Roman"/>
          <w:b/>
          <w:bCs/>
          <w:i/>
          <w:iCs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ab/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</w:r>
      <w:r w:rsidRPr="00695559">
        <w:rPr>
          <w:rFonts w:ascii="Times New Roman" w:hAnsi="Times New Roman" w:cs="Times New Roman"/>
          <w:b/>
          <w:bCs/>
          <w:i/>
          <w:iCs/>
          <w:kern w:val="2"/>
          <w14:ligatures w14:val="standardContextual"/>
        </w:rPr>
        <w:t>RYGB vs. S-AL</w:t>
      </w:r>
      <w:r w:rsidRPr="00695559">
        <w:rPr>
          <w:rFonts w:ascii="Times New Roman" w:hAnsi="Times New Roman" w:cs="Times New Roman"/>
          <w:b/>
          <w:bCs/>
          <w:i/>
          <w:iCs/>
          <w:kern w:val="2"/>
          <w14:ligatures w14:val="standardContextual"/>
        </w:rPr>
        <w:tab/>
        <w:t>RYGB vs. S-WM</w:t>
      </w:r>
      <w:r w:rsidRPr="00695559">
        <w:rPr>
          <w:rFonts w:ascii="Times New Roman" w:hAnsi="Times New Roman" w:cs="Times New Roman"/>
          <w:b/>
          <w:bCs/>
          <w:i/>
          <w:iCs/>
          <w:kern w:val="2"/>
          <w14:ligatures w14:val="standardContextual"/>
        </w:rPr>
        <w:tab/>
      </w:r>
    </w:p>
    <w:p w14:paraId="4DF8DF59" w14:textId="0BC29F13" w:rsidR="006804FA" w:rsidRPr="00C46A67" w:rsidRDefault="006804FA" w:rsidP="006804FA">
      <w:pPr>
        <w:pBdr>
          <w:bottom w:val="single" w:sz="4" w:space="1" w:color="auto"/>
        </w:pBd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ind w:right="3150"/>
        <w:rPr>
          <w:rFonts w:ascii="Times New Roman" w:hAnsi="Times New Roman" w:cs="Times New Roman"/>
          <w:i/>
          <w:iCs/>
          <w:kern w:val="2"/>
          <w:u w:val="single"/>
          <w14:ligatures w14:val="standardContextual"/>
        </w:rPr>
      </w:pPr>
      <w:r w:rsidRPr="00695559">
        <w:rPr>
          <w:rFonts w:ascii="Times New Roman" w:hAnsi="Times New Roman" w:cs="Times New Roman"/>
          <w:i/>
          <w:iCs/>
          <w:kern w:val="2"/>
          <w14:ligatures w14:val="standardContextual"/>
        </w:rPr>
        <w:t>Metabolite</w:t>
      </w:r>
      <w:r w:rsidRPr="00695559">
        <w:rPr>
          <w:rFonts w:ascii="Times New Roman" w:hAnsi="Times New Roman" w:cs="Times New Roman"/>
          <w:i/>
          <w:iCs/>
          <w:kern w:val="2"/>
          <w14:ligatures w14:val="standardContextual"/>
        </w:rPr>
        <w:tab/>
        <w:t>Abbreviation</w:t>
      </w:r>
      <w:r w:rsidRPr="00695559">
        <w:rPr>
          <w:rFonts w:ascii="Times New Roman" w:hAnsi="Times New Roman" w:cs="Times New Roman"/>
          <w:i/>
          <w:iCs/>
          <w:kern w:val="2"/>
          <w14:ligatures w14:val="standardContextual"/>
        </w:rPr>
        <w:tab/>
        <w:t>Mean Diff.</w:t>
      </w:r>
      <w:r w:rsidRPr="00695559">
        <w:rPr>
          <w:rFonts w:ascii="Times New Roman" w:hAnsi="Times New Roman" w:cs="Times New Roman"/>
          <w:i/>
          <w:iCs/>
          <w:kern w:val="2"/>
          <w14:ligatures w14:val="standardContextual"/>
        </w:rPr>
        <w:tab/>
        <w:t>Adj. P Value</w:t>
      </w:r>
      <w:r w:rsidRPr="00695559">
        <w:rPr>
          <w:rFonts w:ascii="Times New Roman" w:hAnsi="Times New Roman" w:cs="Times New Roman"/>
          <w:i/>
          <w:iCs/>
          <w:kern w:val="2"/>
          <w14:ligatures w14:val="standardContextual"/>
        </w:rPr>
        <w:tab/>
        <w:t>Mean Diff.</w:t>
      </w:r>
      <w:r w:rsidRPr="00695559">
        <w:rPr>
          <w:rFonts w:ascii="Times New Roman" w:hAnsi="Times New Roman" w:cs="Times New Roman"/>
          <w:i/>
          <w:iCs/>
          <w:kern w:val="2"/>
          <w14:ligatures w14:val="standardContextual"/>
        </w:rPr>
        <w:tab/>
        <w:t>Adj. P Value</w:t>
      </w:r>
      <w:r w:rsidR="00C46A67">
        <w:rPr>
          <w:rFonts w:ascii="Times New Roman" w:hAnsi="Times New Roman" w:cs="Times New Roman"/>
          <w:i/>
          <w:iCs/>
          <w:kern w:val="2"/>
          <w14:ligatures w14:val="standardContextual"/>
        </w:rPr>
        <w:tab/>
      </w:r>
      <w:r w:rsidR="00C46A67">
        <w:rPr>
          <w:rFonts w:ascii="Times New Roman" w:hAnsi="Times New Roman" w:cs="Times New Roman"/>
          <w:i/>
          <w:iCs/>
          <w:kern w:val="2"/>
          <w14:ligatures w14:val="standardContextual"/>
        </w:rPr>
        <w:tab/>
      </w:r>
      <w:r w:rsidR="00C46A67">
        <w:rPr>
          <w:rFonts w:ascii="Times New Roman" w:hAnsi="Times New Roman" w:cs="Times New Roman"/>
          <w:i/>
          <w:iCs/>
          <w:kern w:val="2"/>
          <w14:ligatures w14:val="standardContextual"/>
        </w:rPr>
        <w:tab/>
      </w:r>
    </w:p>
    <w:p w14:paraId="5F9D3D36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Indole-3-acetic acid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I3AA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049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2621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0337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5305</w:t>
      </w:r>
    </w:p>
    <w:p w14:paraId="2E421F54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Kynurenic acid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KA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0501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3892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209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0093</w:t>
      </w:r>
    </w:p>
    <w:p w14:paraId="39B8A3C5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Indole-3-carboxaldehyde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I3CAld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007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9846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020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8272</w:t>
      </w:r>
    </w:p>
    <w:p w14:paraId="7B6F96A0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Indole-3-propionic acid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I3PA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2183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793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1.300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0220</w:t>
      </w:r>
    </w:p>
    <w:p w14:paraId="02F28512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Indole-3-lactic acid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I3LA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4121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2659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680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0374</w:t>
      </w:r>
    </w:p>
    <w:p w14:paraId="2CE7AA47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5-Hydroxyindole-3-acetic acid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5HI3AA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0986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4328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1654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1044</w:t>
      </w:r>
    </w:p>
    <w:p w14:paraId="4E7C3C1D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Kynurenine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Kyn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0851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6782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0866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3647</w:t>
      </w:r>
    </w:p>
    <w:p w14:paraId="0F1AF89C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3-Indoleacrylic acid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3IAcrA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0017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9971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035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4861</w:t>
      </w:r>
    </w:p>
    <w:p w14:paraId="18C02482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2-Oxindole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2OI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0587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2017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0097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9602</w:t>
      </w:r>
    </w:p>
    <w:p w14:paraId="1E454CAC" w14:textId="77777777" w:rsidR="006804FA" w:rsidRPr="00695559" w:rsidRDefault="006804FA" w:rsidP="006804FA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639B13DC" w14:textId="77777777" w:rsidR="006804FA" w:rsidRPr="00695559" w:rsidRDefault="006804FA" w:rsidP="006804FA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4F55D3A9" w14:textId="5B74A7AD" w:rsidR="006804FA" w:rsidRPr="00695559" w:rsidRDefault="006804FA" w:rsidP="006804FA">
      <w:pPr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 xml:space="preserve">Table S2 - Differential abundance of </w:t>
      </w:r>
      <w:r w:rsidR="00EC31DB">
        <w:rPr>
          <w:rFonts w:ascii="Times New Roman" w:hAnsi="Times New Roman" w:cs="Times New Roman"/>
          <w:kern w:val="2"/>
          <w14:ligatures w14:val="standardContextual"/>
        </w:rPr>
        <w:t>gut luminal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 xml:space="preserve"> metabolites by surgical group</w:t>
      </w:r>
    </w:p>
    <w:p w14:paraId="2AA5D416" w14:textId="77777777" w:rsidR="006804FA" w:rsidRPr="00695559" w:rsidRDefault="006804FA" w:rsidP="006804FA">
      <w:pPr>
        <w:tabs>
          <w:tab w:val="center" w:pos="3060"/>
          <w:tab w:val="center" w:pos="5580"/>
          <w:tab w:val="center" w:pos="8460"/>
        </w:tabs>
        <w:spacing w:after="0"/>
        <w:rPr>
          <w:rFonts w:ascii="Times New Roman" w:hAnsi="Times New Roman" w:cs="Times New Roman"/>
          <w:b/>
          <w:bCs/>
          <w:i/>
          <w:iCs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ab/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</w:r>
      <w:r w:rsidRPr="00695559">
        <w:rPr>
          <w:rFonts w:ascii="Times New Roman" w:hAnsi="Times New Roman" w:cs="Times New Roman"/>
          <w:b/>
          <w:bCs/>
          <w:i/>
          <w:iCs/>
          <w:kern w:val="2"/>
          <w14:ligatures w14:val="standardContextual"/>
        </w:rPr>
        <w:t>RYGB vs. S-AL</w:t>
      </w:r>
      <w:r w:rsidRPr="00695559">
        <w:rPr>
          <w:rFonts w:ascii="Times New Roman" w:hAnsi="Times New Roman" w:cs="Times New Roman"/>
          <w:b/>
          <w:bCs/>
          <w:i/>
          <w:iCs/>
          <w:kern w:val="2"/>
          <w14:ligatures w14:val="standardContextual"/>
        </w:rPr>
        <w:tab/>
        <w:t>RYGB vs. S-WM</w:t>
      </w:r>
      <w:r w:rsidRPr="00695559">
        <w:rPr>
          <w:rFonts w:ascii="Times New Roman" w:hAnsi="Times New Roman" w:cs="Times New Roman"/>
          <w:b/>
          <w:bCs/>
          <w:i/>
          <w:iCs/>
          <w:kern w:val="2"/>
          <w14:ligatures w14:val="standardContextual"/>
        </w:rPr>
        <w:tab/>
      </w:r>
    </w:p>
    <w:p w14:paraId="36C613BA" w14:textId="77777777" w:rsidR="006804FA" w:rsidRPr="00695559" w:rsidRDefault="006804FA" w:rsidP="006804FA">
      <w:pPr>
        <w:pBdr>
          <w:bottom w:val="single" w:sz="4" w:space="1" w:color="auto"/>
        </w:pBd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ind w:right="3150"/>
        <w:rPr>
          <w:rFonts w:ascii="Times New Roman" w:hAnsi="Times New Roman" w:cs="Times New Roman"/>
          <w:i/>
          <w:iCs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i/>
          <w:iCs/>
          <w:kern w:val="2"/>
          <w14:ligatures w14:val="standardContextual"/>
        </w:rPr>
        <w:t>Metabolite</w:t>
      </w:r>
      <w:r w:rsidRPr="00695559">
        <w:rPr>
          <w:rFonts w:ascii="Times New Roman" w:hAnsi="Times New Roman" w:cs="Times New Roman"/>
          <w:i/>
          <w:iCs/>
          <w:kern w:val="2"/>
          <w14:ligatures w14:val="standardContextual"/>
        </w:rPr>
        <w:tab/>
        <w:t>Abbreviation</w:t>
      </w:r>
      <w:r w:rsidRPr="00695559">
        <w:rPr>
          <w:rFonts w:ascii="Times New Roman" w:hAnsi="Times New Roman" w:cs="Times New Roman"/>
          <w:i/>
          <w:iCs/>
          <w:kern w:val="2"/>
          <w14:ligatures w14:val="standardContextual"/>
        </w:rPr>
        <w:tab/>
        <w:t>Mean Diff.</w:t>
      </w:r>
      <w:r w:rsidRPr="00695559">
        <w:rPr>
          <w:rFonts w:ascii="Times New Roman" w:hAnsi="Times New Roman" w:cs="Times New Roman"/>
          <w:i/>
          <w:iCs/>
          <w:kern w:val="2"/>
          <w14:ligatures w14:val="standardContextual"/>
        </w:rPr>
        <w:tab/>
        <w:t>Adj. P Value</w:t>
      </w:r>
      <w:r w:rsidRPr="00695559">
        <w:rPr>
          <w:rFonts w:ascii="Times New Roman" w:hAnsi="Times New Roman" w:cs="Times New Roman"/>
          <w:i/>
          <w:iCs/>
          <w:kern w:val="2"/>
          <w14:ligatures w14:val="standardContextual"/>
        </w:rPr>
        <w:tab/>
        <w:t>Mean Diff.</w:t>
      </w:r>
      <w:r w:rsidRPr="00695559">
        <w:rPr>
          <w:rFonts w:ascii="Times New Roman" w:hAnsi="Times New Roman" w:cs="Times New Roman"/>
          <w:i/>
          <w:iCs/>
          <w:kern w:val="2"/>
          <w14:ligatures w14:val="standardContextual"/>
        </w:rPr>
        <w:tab/>
        <w:t>Adj. P Value</w:t>
      </w:r>
    </w:p>
    <w:p w14:paraId="67EFA833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Indole-3-acetic acid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I3AA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3707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6958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7899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1885</w:t>
      </w:r>
    </w:p>
    <w:p w14:paraId="7014A05D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Kynurenic acid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KA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1.329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2288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0462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8089</w:t>
      </w:r>
    </w:p>
    <w:p w14:paraId="625908F1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Indole-3-carboxaldehyde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I3CAld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1.886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1338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2.459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0565</w:t>
      </w:r>
    </w:p>
    <w:p w14:paraId="0CB8FAD1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Indole-3-propionic acid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I3PA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3068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5174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7829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0864</w:t>
      </w:r>
    </w:p>
    <w:p w14:paraId="2F7AE1AB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Indole-3-lactic acid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I3LA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2548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6131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0822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1922</w:t>
      </w:r>
    </w:p>
    <w:p w14:paraId="18302A60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5-Hydroxyindole-3-acetic acid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5HI3AA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1.433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562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2533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9364</w:t>
      </w:r>
    </w:p>
    <w:p w14:paraId="0AD662C5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Kynurenine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Kyn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0788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1782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1109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0430</w:t>
      </w:r>
    </w:p>
    <w:p w14:paraId="5D97D464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3-Indoleacrylic acid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3IAcrA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0478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9143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3715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0508</w:t>
      </w:r>
    </w:p>
    <w:p w14:paraId="24BBDC58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Tryptamine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</w:r>
      <w:proofErr w:type="spellStart"/>
      <w:r w:rsidRPr="00695559">
        <w:rPr>
          <w:rFonts w:ascii="Times New Roman" w:hAnsi="Times New Roman" w:cs="Times New Roman"/>
          <w:kern w:val="2"/>
          <w14:ligatures w14:val="standardContextual"/>
        </w:rPr>
        <w:t>Trptm</w:t>
      </w:r>
      <w:proofErr w:type="spellEnd"/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1699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1453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0119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8101</w:t>
      </w:r>
    </w:p>
    <w:p w14:paraId="5600D18B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2-Oxindole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2OI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6.746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9401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20.060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5182</w:t>
      </w:r>
    </w:p>
    <w:p w14:paraId="78739676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2,8-Dihydroxyquinoline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DHQ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1596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9637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1.674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1465</w:t>
      </w:r>
    </w:p>
    <w:p w14:paraId="05602C53" w14:textId="77777777" w:rsidR="006804FA" w:rsidRPr="00695559" w:rsidRDefault="006804FA" w:rsidP="006804FA">
      <w:pPr>
        <w:tabs>
          <w:tab w:val="center" w:pos="3330"/>
          <w:tab w:val="center" w:pos="4950"/>
          <w:tab w:val="center" w:pos="6210"/>
          <w:tab w:val="center" w:pos="7830"/>
          <w:tab w:val="center" w:pos="9000"/>
          <w:tab w:val="center" w:pos="9900"/>
        </w:tabs>
        <w:spacing w:after="0"/>
        <w:rPr>
          <w:rFonts w:ascii="Times New Roman" w:hAnsi="Times New Roman" w:cs="Times New Roman"/>
          <w:kern w:val="2"/>
          <w14:ligatures w14:val="standardContextual"/>
        </w:rPr>
      </w:pPr>
      <w:r w:rsidRPr="00695559">
        <w:rPr>
          <w:rFonts w:ascii="Times New Roman" w:hAnsi="Times New Roman" w:cs="Times New Roman"/>
          <w:kern w:val="2"/>
          <w14:ligatures w14:val="standardContextual"/>
        </w:rPr>
        <w:t>Indole-3-carboxylic acid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I3CA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3322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1230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-0.1294</w:t>
      </w:r>
      <w:r w:rsidRPr="00695559">
        <w:rPr>
          <w:rFonts w:ascii="Times New Roman" w:hAnsi="Times New Roman" w:cs="Times New Roman"/>
          <w:kern w:val="2"/>
          <w14:ligatures w14:val="standardContextual"/>
        </w:rPr>
        <w:tab/>
        <w:t>0.6977</w:t>
      </w:r>
    </w:p>
    <w:p w14:paraId="55911E94" w14:textId="77777777" w:rsidR="006804FA" w:rsidRPr="00C07D47" w:rsidRDefault="006804FA" w:rsidP="006804FA">
      <w:pPr>
        <w:spacing w:after="0" w:line="240" w:lineRule="exact"/>
        <w:rPr>
          <w:rFonts w:ascii="Times New Roman" w:hAnsi="Times New Roman" w:cs="Times New Roman"/>
        </w:rPr>
      </w:pPr>
    </w:p>
    <w:p w14:paraId="3B4EF6F9" w14:textId="77777777" w:rsidR="006804FA" w:rsidRPr="00C07D47" w:rsidRDefault="006804FA" w:rsidP="006804FA">
      <w:pPr>
        <w:spacing w:after="0" w:line="240" w:lineRule="exact"/>
        <w:rPr>
          <w:rFonts w:ascii="Times New Roman" w:hAnsi="Times New Roman" w:cs="Times New Roman"/>
        </w:rPr>
      </w:pPr>
    </w:p>
    <w:p w14:paraId="51BCF18B" w14:textId="77777777" w:rsidR="00FB2F5D" w:rsidRDefault="00FB2F5D"/>
    <w:p w14:paraId="31D2E3F0" w14:textId="4CCDC55D" w:rsidR="00D17EF9" w:rsidRDefault="00D17EF9"/>
    <w:sectPr w:rsidR="00D17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804FA"/>
    <w:rsid w:val="000F2C0F"/>
    <w:rsid w:val="006045A7"/>
    <w:rsid w:val="006804FA"/>
    <w:rsid w:val="00756B34"/>
    <w:rsid w:val="00C25E49"/>
    <w:rsid w:val="00C46A67"/>
    <w:rsid w:val="00CB511E"/>
    <w:rsid w:val="00D17EF9"/>
    <w:rsid w:val="00EC31DB"/>
    <w:rsid w:val="00FB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5DEFF"/>
  <w15:chartTrackingRefBased/>
  <w15:docId w15:val="{EABDB8EF-B3A9-4413-8C7C-D8E1AFD0C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4F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B2F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F5D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B2F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F5D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K Ehrlich</dc:creator>
  <cp:keywords/>
  <dc:description/>
  <cp:lastModifiedBy>Bethany P Cummings</cp:lastModifiedBy>
  <cp:revision>2</cp:revision>
  <dcterms:created xsi:type="dcterms:W3CDTF">2025-05-27T01:29:00Z</dcterms:created>
  <dcterms:modified xsi:type="dcterms:W3CDTF">2025-05-27T01:29:00Z</dcterms:modified>
</cp:coreProperties>
</file>